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7BD" w:rsidRPr="00541AEC" w:rsidRDefault="000077BD" w:rsidP="00541AEC">
      <w:pPr>
        <w:pStyle w:val="Geenafstand"/>
        <w:rPr>
          <w:b/>
          <w:lang w:val="en-US"/>
        </w:rPr>
      </w:pPr>
      <w:r w:rsidRPr="00541AEC">
        <w:rPr>
          <w:b/>
          <w:lang w:val="en-US"/>
        </w:rPr>
        <w:t>Supplement S</w:t>
      </w:r>
      <w:r w:rsidR="000243A8">
        <w:rPr>
          <w:b/>
          <w:lang w:val="en-US"/>
        </w:rPr>
        <w:t>4</w:t>
      </w:r>
      <w:bookmarkStart w:id="0" w:name="_GoBack"/>
      <w:bookmarkEnd w:id="0"/>
    </w:p>
    <w:p w:rsidR="000077BD" w:rsidRPr="00541AEC" w:rsidRDefault="006D0B46" w:rsidP="00541AEC">
      <w:pPr>
        <w:pStyle w:val="Geenafstand"/>
        <w:rPr>
          <w:b/>
          <w:u w:val="single"/>
          <w:lang w:val="en-US"/>
        </w:rPr>
      </w:pPr>
      <w:r>
        <w:rPr>
          <w:b/>
          <w:u w:val="single"/>
          <w:lang w:val="en-US"/>
        </w:rPr>
        <w:t>Occupations in the sample</w:t>
      </w:r>
      <w:r w:rsidR="00541AEC" w:rsidRPr="00541AEC">
        <w:rPr>
          <w:b/>
          <w:u w:val="single"/>
          <w:lang w:val="en-US"/>
        </w:rPr>
        <w:t xml:space="preserve"> (high/low risk, sorted descending)</w:t>
      </w:r>
    </w:p>
    <w:tbl>
      <w:tblPr>
        <w:tblpPr w:leftFromText="141" w:rightFromText="141" w:vertAnchor="text" w:horzAnchor="margin" w:tblpY="162"/>
        <w:tblW w:w="7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9"/>
        <w:gridCol w:w="2743"/>
      </w:tblGrid>
      <w:tr w:rsidR="00541AEC" w:rsidRPr="000077BD" w:rsidTr="00541AEC">
        <w:trPr>
          <w:trHeight w:val="321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541AEC" w:rsidRDefault="00541AEC" w:rsidP="00541AEC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541AE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High risk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541AEC" w:rsidRDefault="00541AEC" w:rsidP="00541AEC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541AE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N (%)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N</w:t>
            </w:r>
            <w:r w:rsidRPr="00541AEC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nl-NL"/>
              </w:rPr>
              <w:t>tot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=346)</w:t>
            </w:r>
          </w:p>
        </w:tc>
      </w:tr>
      <w:tr w:rsidR="00541AEC" w:rsidRPr="000077BD" w:rsidTr="00541AEC">
        <w:trPr>
          <w:trHeight w:val="260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lang w:eastAsia="nl-NL"/>
              </w:rPr>
              <w:t xml:space="preserve">Healthcare </w:t>
            </w: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worker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8 (19.7)</w:t>
            </w:r>
          </w:p>
        </w:tc>
      </w:tr>
      <w:tr w:rsidR="00541AEC" w:rsidRPr="000077BD" w:rsidTr="00541AEC">
        <w:trPr>
          <w:trHeight w:val="276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lang w:eastAsia="nl-NL"/>
              </w:rPr>
              <w:t>Housekeepers/</w:t>
            </w: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cleaner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1 (6.1)</w:t>
            </w:r>
          </w:p>
        </w:tc>
      </w:tr>
      <w:tr w:rsidR="00541AEC" w:rsidRPr="000077BD" w:rsidTr="00541AEC">
        <w:trPr>
          <w:trHeight w:val="267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val="en-US" w:eastAsia="nl-NL"/>
              </w:rPr>
            </w:pPr>
            <w:r w:rsidRPr="000077BD">
              <w:rPr>
                <w:rFonts w:ascii="Calibri" w:eastAsia="Times New Roman" w:hAnsi="Calibri" w:cs="Times New Roman"/>
                <w:lang w:val="en-US" w:eastAsia="nl-NL"/>
              </w:rPr>
              <w:t>Cooks/kitchen workers/vegetable processers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 (2.9)</w:t>
            </w:r>
          </w:p>
        </w:tc>
      </w:tr>
      <w:tr w:rsidR="00541AEC" w:rsidRPr="000077BD" w:rsidTr="00541AEC">
        <w:trPr>
          <w:trHeight w:val="270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Hairdresser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 (2.9)</w:t>
            </w:r>
          </w:p>
        </w:tc>
      </w:tr>
      <w:tr w:rsidR="00541AEC" w:rsidRPr="000077BD" w:rsidTr="00541AEC">
        <w:trPr>
          <w:trHeight w:val="261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lang w:eastAsia="nl-NL"/>
              </w:rPr>
              <w:t xml:space="preserve">Construction </w:t>
            </w: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workers</w:t>
            </w:r>
            <w:proofErr w:type="spellEnd"/>
            <w:r w:rsidRPr="000077BD">
              <w:rPr>
                <w:rFonts w:ascii="Calibri" w:eastAsia="Times New Roman" w:hAnsi="Calibri" w:cs="Times New Roman"/>
                <w:lang w:eastAsia="nl-NL"/>
              </w:rPr>
              <w:t>/</w:t>
            </w: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carpenter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 (2.3)</w:t>
            </w:r>
          </w:p>
        </w:tc>
      </w:tr>
      <w:tr w:rsidR="00541AEC" w:rsidRPr="000077BD" w:rsidTr="00541AEC">
        <w:trPr>
          <w:trHeight w:val="27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lang w:eastAsia="nl-NL"/>
              </w:rPr>
              <w:t xml:space="preserve">Metal </w:t>
            </w: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surface</w:t>
            </w:r>
            <w:proofErr w:type="spellEnd"/>
            <w:r w:rsidRPr="000077BD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processer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 (2.3)</w:t>
            </w:r>
          </w:p>
        </w:tc>
      </w:tr>
      <w:tr w:rsidR="00541AEC" w:rsidRPr="000077BD" w:rsidTr="00541AEC">
        <w:trPr>
          <w:trHeight w:val="27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Painters</w:t>
            </w:r>
            <w:proofErr w:type="spellEnd"/>
            <w:r w:rsidRPr="000077BD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and</w:t>
            </w:r>
            <w:proofErr w:type="spellEnd"/>
            <w:r w:rsidRPr="000077BD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varnisher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 (2.0)</w:t>
            </w:r>
          </w:p>
        </w:tc>
      </w:tr>
      <w:tr w:rsidR="00541AEC" w:rsidRPr="000077BD" w:rsidTr="00541AEC">
        <w:trPr>
          <w:trHeight w:val="278"/>
        </w:trPr>
        <w:tc>
          <w:tcPr>
            <w:tcW w:w="4399" w:type="dxa"/>
            <w:shd w:val="clear" w:color="auto" w:fill="auto"/>
            <w:noWrap/>
            <w:vAlign w:val="bottom"/>
            <w:hideMark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gricultural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workers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/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gardener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 (1.7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val="en-US" w:eastAsia="nl-NL"/>
              </w:rPr>
            </w:pPr>
            <w:r w:rsidRPr="000077BD">
              <w:rPr>
                <w:rFonts w:ascii="Calibri" w:eastAsia="Times New Roman" w:hAnsi="Calibri" w:cs="Times New Roman"/>
                <w:lang w:val="en-US" w:eastAsia="nl-NL"/>
              </w:rPr>
              <w:t xml:space="preserve">Tile setters and </w:t>
            </w:r>
            <w:proofErr w:type="spellStart"/>
            <w:r w:rsidRPr="000077BD">
              <w:rPr>
                <w:rFonts w:ascii="Calibri" w:eastAsia="Times New Roman" w:hAnsi="Calibri" w:cs="Times New Roman"/>
                <w:lang w:val="en-US" w:eastAsia="nl-NL"/>
              </w:rPr>
              <w:t>terazzo</w:t>
            </w:r>
            <w:proofErr w:type="spellEnd"/>
            <w:r w:rsidRPr="000077BD">
              <w:rPr>
                <w:rFonts w:ascii="Calibri" w:eastAsia="Times New Roman" w:hAnsi="Calibri" w:cs="Times New Roman"/>
                <w:lang w:val="en-US" w:eastAsia="nl-NL"/>
              </w:rPr>
              <w:t xml:space="preserve"> workers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 (1.2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Beauty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specialists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nail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stylist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 (0.9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Florist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 (0.6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  <w:hideMark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Bakers/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pastry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makers</w:t>
            </w: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Dental</w:t>
            </w:r>
            <w:proofErr w:type="spellEnd"/>
            <w:r w:rsidRPr="000077BD">
              <w:rPr>
                <w:rFonts w:ascii="Calibri" w:eastAsia="Times New Roman" w:hAnsi="Calibri" w:cs="Times New Roman"/>
                <w:lang w:eastAsia="nl-NL"/>
              </w:rPr>
              <w:t xml:space="preserve"> </w:t>
            </w: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technician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lang w:eastAsia="nl-NL"/>
              </w:rPr>
              <w:t>Plasterer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lang w:eastAsia="nl-NL"/>
              </w:rPr>
              <w:t>Tanners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  <w:hideMark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Butchers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slaughterhouse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worker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  <w:hideMark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anning and fish processing industry workers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lang w:eastAsia="nl-NL"/>
              </w:rPr>
              <w:t>Fitters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</w:tr>
      <w:tr w:rsidR="00541AEC" w:rsidRPr="000077BD" w:rsidTr="00541AEC">
        <w:trPr>
          <w:trHeight w:val="133"/>
        </w:trPr>
        <w:tc>
          <w:tcPr>
            <w:tcW w:w="4399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74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541AEC" w:rsidRPr="00541AEC" w:rsidTr="00541AEC">
        <w:trPr>
          <w:trHeight w:val="151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541AEC" w:rsidRDefault="00541AEC" w:rsidP="00541AEC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541AE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Non high-risk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541AEC" w:rsidRDefault="00541AEC" w:rsidP="00541AEC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Office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worke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3 (29.8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Shop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assisstant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clerk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)/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cashie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5 (4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Mechanic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5 (4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  <w:hideMark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Catering employee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4 (4.0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Driver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 (2.9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  <w:hideMark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Apothecary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worker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 (0.9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Factory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worke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 (2.0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Machine operator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 (0.9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  <w:hideMark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Security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worke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 (0.6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Swimming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pool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worke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 (0.6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Laundry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worke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 (0.6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Seaman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 (0.6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ail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deliverers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 (0.6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  <w:hideMark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Sculpto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Acupuncturist</w:t>
            </w:r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Soldie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Firefighte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est control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worke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Beekeepe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Laboratory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worke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Fittness</w:t>
            </w:r>
            <w:proofErr w:type="spellEnd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0077BD">
              <w:rPr>
                <w:rFonts w:ascii="Calibri" w:eastAsia="Times New Roman" w:hAnsi="Calibri" w:cs="Times New Roman"/>
                <w:color w:val="000000"/>
                <w:lang w:eastAsia="nl-NL"/>
              </w:rPr>
              <w:t>instructor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3)</w:t>
            </w:r>
          </w:p>
        </w:tc>
      </w:tr>
      <w:tr w:rsidR="00541AEC" w:rsidRPr="000077BD" w:rsidTr="00541AEC">
        <w:trPr>
          <w:trHeight w:val="298"/>
        </w:trPr>
        <w:tc>
          <w:tcPr>
            <w:tcW w:w="4399" w:type="dxa"/>
            <w:shd w:val="clear" w:color="auto" w:fill="auto"/>
            <w:noWrap/>
            <w:vAlign w:val="bottom"/>
          </w:tcPr>
          <w:p w:rsidR="00541AEC" w:rsidRPr="000077BD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Unclassifiable</w:t>
            </w:r>
            <w:proofErr w:type="spellEnd"/>
          </w:p>
        </w:tc>
        <w:tc>
          <w:tcPr>
            <w:tcW w:w="2743" w:type="dxa"/>
            <w:shd w:val="clear" w:color="auto" w:fill="auto"/>
            <w:noWrap/>
            <w:vAlign w:val="bottom"/>
          </w:tcPr>
          <w:p w:rsidR="00541AEC" w:rsidRDefault="00541AEC" w:rsidP="00541AEC">
            <w:pPr>
              <w:pStyle w:val="Geenafstand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 (2.0)</w:t>
            </w:r>
          </w:p>
        </w:tc>
      </w:tr>
    </w:tbl>
    <w:p w:rsidR="000077BD" w:rsidRPr="00873078" w:rsidRDefault="000077BD" w:rsidP="00541AEC">
      <w:pPr>
        <w:pStyle w:val="Geenafstand"/>
        <w:rPr>
          <w:u w:val="single"/>
          <w:lang w:val="en-US"/>
        </w:rPr>
      </w:pPr>
    </w:p>
    <w:p w:rsidR="00290380" w:rsidRPr="000077BD" w:rsidRDefault="00290380" w:rsidP="00541AEC">
      <w:pPr>
        <w:pStyle w:val="Geenafstand"/>
        <w:rPr>
          <w:lang w:val="en-US"/>
        </w:rPr>
      </w:pPr>
    </w:p>
    <w:sectPr w:rsidR="00290380" w:rsidRPr="000077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77BD"/>
    <w:rsid w:val="00002257"/>
    <w:rsid w:val="000077BD"/>
    <w:rsid w:val="00022099"/>
    <w:rsid w:val="000243A8"/>
    <w:rsid w:val="0002472F"/>
    <w:rsid w:val="00032485"/>
    <w:rsid w:val="00036F0E"/>
    <w:rsid w:val="0004245C"/>
    <w:rsid w:val="00053A9E"/>
    <w:rsid w:val="00063B90"/>
    <w:rsid w:val="00090C54"/>
    <w:rsid w:val="000B251F"/>
    <w:rsid w:val="000B542C"/>
    <w:rsid w:val="000D0D7D"/>
    <w:rsid w:val="000E0FE2"/>
    <w:rsid w:val="000E3890"/>
    <w:rsid w:val="000F01AC"/>
    <w:rsid w:val="000F0F8A"/>
    <w:rsid w:val="001044BF"/>
    <w:rsid w:val="00104FF3"/>
    <w:rsid w:val="00114BD6"/>
    <w:rsid w:val="00124AAA"/>
    <w:rsid w:val="00144206"/>
    <w:rsid w:val="00145FEC"/>
    <w:rsid w:val="001472F3"/>
    <w:rsid w:val="00161206"/>
    <w:rsid w:val="001617F8"/>
    <w:rsid w:val="00183B09"/>
    <w:rsid w:val="001856EB"/>
    <w:rsid w:val="001870B1"/>
    <w:rsid w:val="0019773A"/>
    <w:rsid w:val="001B0013"/>
    <w:rsid w:val="001D5E6A"/>
    <w:rsid w:val="001E328A"/>
    <w:rsid w:val="001E5CC5"/>
    <w:rsid w:val="00205769"/>
    <w:rsid w:val="00224D90"/>
    <w:rsid w:val="00236375"/>
    <w:rsid w:val="00247864"/>
    <w:rsid w:val="00252A81"/>
    <w:rsid w:val="00262FE5"/>
    <w:rsid w:val="00266D1B"/>
    <w:rsid w:val="002742B2"/>
    <w:rsid w:val="002807AD"/>
    <w:rsid w:val="00290380"/>
    <w:rsid w:val="002B4788"/>
    <w:rsid w:val="002C3902"/>
    <w:rsid w:val="002C4355"/>
    <w:rsid w:val="002D3B16"/>
    <w:rsid w:val="002D56F0"/>
    <w:rsid w:val="0032669C"/>
    <w:rsid w:val="00326EC8"/>
    <w:rsid w:val="00327034"/>
    <w:rsid w:val="00337281"/>
    <w:rsid w:val="003725CB"/>
    <w:rsid w:val="00374DFA"/>
    <w:rsid w:val="00376573"/>
    <w:rsid w:val="00397FE2"/>
    <w:rsid w:val="003A16E7"/>
    <w:rsid w:val="003A7B64"/>
    <w:rsid w:val="003B1224"/>
    <w:rsid w:val="003B354E"/>
    <w:rsid w:val="003B6627"/>
    <w:rsid w:val="003C04FB"/>
    <w:rsid w:val="003C51C4"/>
    <w:rsid w:val="003E1EA8"/>
    <w:rsid w:val="003F4188"/>
    <w:rsid w:val="0040028A"/>
    <w:rsid w:val="0040754F"/>
    <w:rsid w:val="00426179"/>
    <w:rsid w:val="00434A0E"/>
    <w:rsid w:val="004451F1"/>
    <w:rsid w:val="00447515"/>
    <w:rsid w:val="004603D0"/>
    <w:rsid w:val="00466A11"/>
    <w:rsid w:val="004709BE"/>
    <w:rsid w:val="00471E2E"/>
    <w:rsid w:val="004938D1"/>
    <w:rsid w:val="004A37B2"/>
    <w:rsid w:val="004B42C8"/>
    <w:rsid w:val="004B767A"/>
    <w:rsid w:val="004C64AF"/>
    <w:rsid w:val="004C67B8"/>
    <w:rsid w:val="004C78BB"/>
    <w:rsid w:val="004D2D67"/>
    <w:rsid w:val="004E037C"/>
    <w:rsid w:val="004F2CB0"/>
    <w:rsid w:val="00500742"/>
    <w:rsid w:val="00503E20"/>
    <w:rsid w:val="00504B57"/>
    <w:rsid w:val="005059A6"/>
    <w:rsid w:val="00541AEC"/>
    <w:rsid w:val="00570F65"/>
    <w:rsid w:val="00572BF0"/>
    <w:rsid w:val="00582876"/>
    <w:rsid w:val="005B24D8"/>
    <w:rsid w:val="005D3E0A"/>
    <w:rsid w:val="005E294B"/>
    <w:rsid w:val="005F3B83"/>
    <w:rsid w:val="005F7769"/>
    <w:rsid w:val="006300F4"/>
    <w:rsid w:val="00635A68"/>
    <w:rsid w:val="00652ACC"/>
    <w:rsid w:val="00657AD1"/>
    <w:rsid w:val="00663497"/>
    <w:rsid w:val="006902FE"/>
    <w:rsid w:val="0069369F"/>
    <w:rsid w:val="006B19B1"/>
    <w:rsid w:val="006B3F4E"/>
    <w:rsid w:val="006B5695"/>
    <w:rsid w:val="006D0B46"/>
    <w:rsid w:val="006D4F8E"/>
    <w:rsid w:val="006D68FD"/>
    <w:rsid w:val="00703414"/>
    <w:rsid w:val="0070412D"/>
    <w:rsid w:val="00706222"/>
    <w:rsid w:val="0071646C"/>
    <w:rsid w:val="00720C57"/>
    <w:rsid w:val="00724FA1"/>
    <w:rsid w:val="0074068D"/>
    <w:rsid w:val="007552C8"/>
    <w:rsid w:val="00755782"/>
    <w:rsid w:val="007817E6"/>
    <w:rsid w:val="00792052"/>
    <w:rsid w:val="00797192"/>
    <w:rsid w:val="007A0E22"/>
    <w:rsid w:val="007B3240"/>
    <w:rsid w:val="007C4647"/>
    <w:rsid w:val="007D1B66"/>
    <w:rsid w:val="007D3B43"/>
    <w:rsid w:val="007E22A7"/>
    <w:rsid w:val="007E24E3"/>
    <w:rsid w:val="007F45E6"/>
    <w:rsid w:val="007F507D"/>
    <w:rsid w:val="0080073F"/>
    <w:rsid w:val="00810B0E"/>
    <w:rsid w:val="00812E8F"/>
    <w:rsid w:val="008227B9"/>
    <w:rsid w:val="0082415F"/>
    <w:rsid w:val="00824603"/>
    <w:rsid w:val="0083027E"/>
    <w:rsid w:val="00853E20"/>
    <w:rsid w:val="008805AB"/>
    <w:rsid w:val="008866A3"/>
    <w:rsid w:val="0089666F"/>
    <w:rsid w:val="008A5854"/>
    <w:rsid w:val="008C7AEE"/>
    <w:rsid w:val="008D1B1D"/>
    <w:rsid w:val="008F72B1"/>
    <w:rsid w:val="0090168E"/>
    <w:rsid w:val="009249AF"/>
    <w:rsid w:val="00930126"/>
    <w:rsid w:val="00934E50"/>
    <w:rsid w:val="00937272"/>
    <w:rsid w:val="00946484"/>
    <w:rsid w:val="00987520"/>
    <w:rsid w:val="00991B31"/>
    <w:rsid w:val="009A3AD6"/>
    <w:rsid w:val="009B0E34"/>
    <w:rsid w:val="009B79C5"/>
    <w:rsid w:val="009C0D13"/>
    <w:rsid w:val="009E34EF"/>
    <w:rsid w:val="00A20491"/>
    <w:rsid w:val="00A33917"/>
    <w:rsid w:val="00A44EE9"/>
    <w:rsid w:val="00A465F1"/>
    <w:rsid w:val="00A67EA5"/>
    <w:rsid w:val="00A81420"/>
    <w:rsid w:val="00A82659"/>
    <w:rsid w:val="00A83280"/>
    <w:rsid w:val="00AA1769"/>
    <w:rsid w:val="00AA760D"/>
    <w:rsid w:val="00AB30B3"/>
    <w:rsid w:val="00AB79B4"/>
    <w:rsid w:val="00AC796C"/>
    <w:rsid w:val="00AE79AF"/>
    <w:rsid w:val="00B06D92"/>
    <w:rsid w:val="00B1755D"/>
    <w:rsid w:val="00B30F37"/>
    <w:rsid w:val="00B3590C"/>
    <w:rsid w:val="00B53958"/>
    <w:rsid w:val="00B5491D"/>
    <w:rsid w:val="00B74A57"/>
    <w:rsid w:val="00BA252D"/>
    <w:rsid w:val="00BC14BA"/>
    <w:rsid w:val="00BC4713"/>
    <w:rsid w:val="00BE75BA"/>
    <w:rsid w:val="00C076BD"/>
    <w:rsid w:val="00C07D1D"/>
    <w:rsid w:val="00C134EA"/>
    <w:rsid w:val="00C203B7"/>
    <w:rsid w:val="00C21FB3"/>
    <w:rsid w:val="00C2367E"/>
    <w:rsid w:val="00C277A7"/>
    <w:rsid w:val="00C37060"/>
    <w:rsid w:val="00C50B91"/>
    <w:rsid w:val="00C6410F"/>
    <w:rsid w:val="00C742F0"/>
    <w:rsid w:val="00C74F59"/>
    <w:rsid w:val="00C7610A"/>
    <w:rsid w:val="00CD581A"/>
    <w:rsid w:val="00CE67B0"/>
    <w:rsid w:val="00CF5DD9"/>
    <w:rsid w:val="00D11A71"/>
    <w:rsid w:val="00D12BD2"/>
    <w:rsid w:val="00D14A6A"/>
    <w:rsid w:val="00D2133E"/>
    <w:rsid w:val="00D23053"/>
    <w:rsid w:val="00D244DE"/>
    <w:rsid w:val="00D35287"/>
    <w:rsid w:val="00D413F1"/>
    <w:rsid w:val="00D46854"/>
    <w:rsid w:val="00D47142"/>
    <w:rsid w:val="00D47173"/>
    <w:rsid w:val="00D51F63"/>
    <w:rsid w:val="00D60EBB"/>
    <w:rsid w:val="00D8384A"/>
    <w:rsid w:val="00D93262"/>
    <w:rsid w:val="00D960C8"/>
    <w:rsid w:val="00DB2F46"/>
    <w:rsid w:val="00DB5F30"/>
    <w:rsid w:val="00DC0137"/>
    <w:rsid w:val="00DD0CFF"/>
    <w:rsid w:val="00DD5458"/>
    <w:rsid w:val="00DE63D7"/>
    <w:rsid w:val="00DF00BD"/>
    <w:rsid w:val="00E21CD7"/>
    <w:rsid w:val="00E43FD8"/>
    <w:rsid w:val="00E64D17"/>
    <w:rsid w:val="00E65224"/>
    <w:rsid w:val="00E76D99"/>
    <w:rsid w:val="00E81787"/>
    <w:rsid w:val="00E94247"/>
    <w:rsid w:val="00EB527E"/>
    <w:rsid w:val="00EE7F08"/>
    <w:rsid w:val="00F00225"/>
    <w:rsid w:val="00F17184"/>
    <w:rsid w:val="00F24CDF"/>
    <w:rsid w:val="00F35B53"/>
    <w:rsid w:val="00F511AD"/>
    <w:rsid w:val="00F64FDF"/>
    <w:rsid w:val="00F670DD"/>
    <w:rsid w:val="00F75CAC"/>
    <w:rsid w:val="00FB4BB9"/>
    <w:rsid w:val="00FC4288"/>
    <w:rsid w:val="00FD26A3"/>
    <w:rsid w:val="00FE3C5B"/>
    <w:rsid w:val="00FE5DBD"/>
    <w:rsid w:val="00FF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5CFCA"/>
  <w15:docId w15:val="{9548CF99-B717-42D7-8DA4-EFA483709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077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haven, JAF (derm)</dc:creator>
  <cp:lastModifiedBy>Jart</cp:lastModifiedBy>
  <cp:revision>3</cp:revision>
  <dcterms:created xsi:type="dcterms:W3CDTF">2018-01-16T16:00:00Z</dcterms:created>
  <dcterms:modified xsi:type="dcterms:W3CDTF">2018-01-24T11:45:00Z</dcterms:modified>
</cp:coreProperties>
</file>